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3C311" w14:textId="1BD60940" w:rsidR="00552864" w:rsidRPr="003E51B8" w:rsidRDefault="00552864" w:rsidP="0055286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pendix 2 (Table S2</w:t>
      </w:r>
      <w:r w:rsidRPr="004E6F15">
        <w:rPr>
          <w:rFonts w:ascii="Times New Roman" w:hAnsi="Times New Roman" w:cs="Times New Roman"/>
          <w:sz w:val="24"/>
          <w:szCs w:val="24"/>
        </w:rPr>
        <w:t>)</w:t>
      </w:r>
      <w:r w:rsidRPr="003E51B8">
        <w:rPr>
          <w:rFonts w:ascii="Times New Roman" w:hAnsi="Times New Roman" w:cs="Times New Roman"/>
          <w:b/>
          <w:sz w:val="24"/>
          <w:szCs w:val="24"/>
        </w:rPr>
        <w:t>: Diabetes self-care, healthcare u</w:t>
      </w:r>
      <w:r w:rsidR="00F46EBC">
        <w:rPr>
          <w:rFonts w:ascii="Times New Roman" w:hAnsi="Times New Roman" w:cs="Times New Roman"/>
          <w:b/>
          <w:sz w:val="24"/>
          <w:szCs w:val="24"/>
        </w:rPr>
        <w:t>sage</w:t>
      </w:r>
      <w:r w:rsidRPr="003E51B8">
        <w:rPr>
          <w:rFonts w:ascii="Times New Roman" w:hAnsi="Times New Roman" w:cs="Times New Roman"/>
          <w:b/>
          <w:sz w:val="24"/>
          <w:szCs w:val="24"/>
        </w:rPr>
        <w:t>, behaviour risk factors and quality of life for the TSG onl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452F458E" w14:textId="77777777" w:rsidR="00552864" w:rsidRPr="003E51B8" w:rsidRDefault="00552864" w:rsidP="00552864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5739" w:type="pct"/>
        <w:tblInd w:w="-431" w:type="dxa"/>
        <w:tblLook w:val="04A0" w:firstRow="1" w:lastRow="0" w:firstColumn="1" w:lastColumn="0" w:noHBand="0" w:noVBand="1"/>
      </w:tblPr>
      <w:tblGrid>
        <w:gridCol w:w="3402"/>
        <w:gridCol w:w="2409"/>
        <w:gridCol w:w="1561"/>
        <w:gridCol w:w="1559"/>
        <w:gridCol w:w="1418"/>
      </w:tblGrid>
      <w:tr w:rsidR="00552864" w:rsidRPr="00E9417A" w14:paraId="05C485D9" w14:textId="77777777" w:rsidTr="00866E04">
        <w:tc>
          <w:tcPr>
            <w:tcW w:w="1644" w:type="pct"/>
          </w:tcPr>
          <w:p w14:paraId="418C456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  <w:tc>
          <w:tcPr>
            <w:tcW w:w="1164" w:type="pct"/>
          </w:tcPr>
          <w:p w14:paraId="3D4E908D" w14:textId="77777777" w:rsidR="00552864" w:rsidRPr="00866E04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Enrolment</w:t>
            </w:r>
          </w:p>
          <w:p w14:paraId="0A0C43CC" w14:textId="77777777" w:rsidR="00552864" w:rsidRPr="00866E04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T1)</w:t>
            </w:r>
          </w:p>
          <w:p w14:paraId="1391A308" w14:textId="77777777" w:rsidR="00552864" w:rsidRPr="00866E04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n=91)</w:t>
            </w:r>
          </w:p>
        </w:tc>
        <w:tc>
          <w:tcPr>
            <w:tcW w:w="754" w:type="pct"/>
          </w:tcPr>
          <w:p w14:paraId="55282D0B" w14:textId="77777777" w:rsidR="00552864" w:rsidRPr="00866E04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6M</w:t>
            </w:r>
          </w:p>
          <w:p w14:paraId="0154CF40" w14:textId="77777777" w:rsidR="00552864" w:rsidRPr="00866E04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T3)</w:t>
            </w:r>
          </w:p>
          <w:p w14:paraId="2D9F6BF8" w14:textId="77777777" w:rsidR="00552864" w:rsidRPr="00866E04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n=91)</w:t>
            </w:r>
          </w:p>
        </w:tc>
        <w:tc>
          <w:tcPr>
            <w:tcW w:w="753" w:type="pct"/>
          </w:tcPr>
          <w:p w14:paraId="57FDD8E4" w14:textId="77777777" w:rsidR="00552864" w:rsidRPr="00866E04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12M</w:t>
            </w:r>
          </w:p>
          <w:p w14:paraId="40769954" w14:textId="77777777" w:rsidR="00552864" w:rsidRPr="00866E04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T4)</w:t>
            </w:r>
          </w:p>
          <w:p w14:paraId="20E4FC4A" w14:textId="77777777" w:rsidR="00552864" w:rsidRPr="00866E04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866E04">
              <w:rPr>
                <w:rFonts w:ascii="Times New Roman" w:hAnsi="Times New Roman" w:cs="Times New Roman"/>
              </w:rPr>
              <w:t>(n=90)</w:t>
            </w:r>
          </w:p>
        </w:tc>
        <w:tc>
          <w:tcPr>
            <w:tcW w:w="685" w:type="pct"/>
          </w:tcPr>
          <w:p w14:paraId="0BAF7562" w14:textId="77777777" w:rsidR="00552864" w:rsidRPr="00866E04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866E04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866E04">
              <w:rPr>
                <w:rFonts w:ascii="Times New Roman" w:hAnsi="Times New Roman" w:cs="Times New Roman"/>
              </w:rPr>
              <w:t>value</w:t>
            </w:r>
          </w:p>
          <w:p w14:paraId="6536E38D" w14:textId="77777777" w:rsidR="00552864" w:rsidRPr="00866E04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</w:tc>
      </w:tr>
      <w:tr w:rsidR="00552864" w:rsidRPr="00E9417A" w14:paraId="2B6B2922" w14:textId="77777777" w:rsidTr="00866E04">
        <w:tc>
          <w:tcPr>
            <w:tcW w:w="1644" w:type="pct"/>
            <w:shd w:val="clear" w:color="auto" w:fill="auto"/>
          </w:tcPr>
          <w:p w14:paraId="5F4F7F57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E9417A">
              <w:rPr>
                <w:rFonts w:ascii="Times New Roman" w:hAnsi="Times New Roman" w:cs="Times New Roman"/>
                <w:b/>
              </w:rPr>
              <w:t xml:space="preserve">HBGM </w:t>
            </w:r>
            <w:r w:rsidRPr="00E9417A">
              <w:rPr>
                <w:rFonts w:ascii="Times New Roman" w:hAnsi="Times New Roman" w:cs="Times New Roman"/>
                <w:bCs/>
              </w:rPr>
              <w:t>(n)</w:t>
            </w:r>
          </w:p>
          <w:p w14:paraId="07D51E9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 xml:space="preserve"> -Yes</w:t>
            </w:r>
          </w:p>
          <w:p w14:paraId="1602AB7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E9417A">
              <w:rPr>
                <w:rFonts w:ascii="Times New Roman" w:hAnsi="Times New Roman" w:cs="Times New Roman"/>
              </w:rPr>
              <w:t xml:space="preserve"> -No</w:t>
            </w:r>
          </w:p>
        </w:tc>
        <w:tc>
          <w:tcPr>
            <w:tcW w:w="1164" w:type="pct"/>
            <w:shd w:val="clear" w:color="auto" w:fill="auto"/>
          </w:tcPr>
          <w:p w14:paraId="7F77F72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</w:p>
          <w:p w14:paraId="38524D1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4</w:t>
            </w:r>
          </w:p>
          <w:p w14:paraId="486554B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E9417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4" w:type="pct"/>
            <w:shd w:val="clear" w:color="auto" w:fill="auto"/>
          </w:tcPr>
          <w:p w14:paraId="72708C28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2BDCEE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2</w:t>
            </w:r>
          </w:p>
          <w:p w14:paraId="26B7047B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3" w:type="pct"/>
            <w:shd w:val="clear" w:color="auto" w:fill="auto"/>
          </w:tcPr>
          <w:p w14:paraId="56339BA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4E64B2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2</w:t>
            </w:r>
          </w:p>
          <w:p w14:paraId="61DCEA1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5" w:type="pct"/>
            <w:shd w:val="clear" w:color="auto" w:fill="auto"/>
          </w:tcPr>
          <w:p w14:paraId="730D113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759CF1B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.87</w:t>
            </w:r>
          </w:p>
        </w:tc>
      </w:tr>
      <w:tr w:rsidR="00552864" w:rsidRPr="00E9417A" w14:paraId="25AD6151" w14:textId="77777777" w:rsidTr="00866E04">
        <w:tc>
          <w:tcPr>
            <w:tcW w:w="1644" w:type="pct"/>
            <w:shd w:val="clear" w:color="auto" w:fill="FFFFFF" w:themeFill="background1"/>
          </w:tcPr>
          <w:p w14:paraId="4915CD86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E9417A">
              <w:rPr>
                <w:rFonts w:ascii="Times New Roman" w:hAnsi="Times New Roman" w:cs="Times New Roman"/>
                <w:b/>
              </w:rPr>
              <w:t xml:space="preserve">Self-reported medication adherence </w:t>
            </w:r>
            <w:r w:rsidRPr="00E9417A">
              <w:rPr>
                <w:rFonts w:ascii="Times New Roman" w:hAnsi="Times New Roman" w:cs="Times New Roman"/>
                <w:bCs/>
              </w:rPr>
              <w:t>(n)</w:t>
            </w:r>
          </w:p>
          <w:p w14:paraId="647A7527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 xml:space="preserve"> -Much less than usual</w:t>
            </w:r>
          </w:p>
          <w:p w14:paraId="48ED537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 xml:space="preserve"> -Less than usual</w:t>
            </w:r>
          </w:p>
          <w:p w14:paraId="53A74D66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 xml:space="preserve"> -Same as usual</w:t>
            </w:r>
          </w:p>
          <w:p w14:paraId="54512E1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 xml:space="preserve"> -More than usual</w:t>
            </w:r>
          </w:p>
          <w:p w14:paraId="4962727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 xml:space="preserve"> -Much more than usual </w:t>
            </w:r>
          </w:p>
          <w:p w14:paraId="60CD081B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 xml:space="preserve"> -NA </w:t>
            </w:r>
          </w:p>
        </w:tc>
        <w:tc>
          <w:tcPr>
            <w:tcW w:w="1164" w:type="pct"/>
            <w:shd w:val="clear" w:color="auto" w:fill="FFFFFF" w:themeFill="background1"/>
          </w:tcPr>
          <w:p w14:paraId="34BCD05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</w:p>
          <w:p w14:paraId="4A91A65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</w:p>
          <w:p w14:paraId="50A67646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5</w:t>
            </w:r>
          </w:p>
          <w:p w14:paraId="1D14372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</w:t>
            </w:r>
          </w:p>
          <w:p w14:paraId="2B94468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8</w:t>
            </w:r>
          </w:p>
          <w:p w14:paraId="7261A85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6</w:t>
            </w:r>
          </w:p>
          <w:p w14:paraId="2783030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0</w:t>
            </w:r>
          </w:p>
          <w:p w14:paraId="68179754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E941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4" w:type="pct"/>
            <w:shd w:val="clear" w:color="auto" w:fill="FFFFFF" w:themeFill="background1"/>
          </w:tcPr>
          <w:p w14:paraId="6C155A6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A3A79B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05D0A6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3</w:t>
            </w:r>
          </w:p>
          <w:p w14:paraId="0C65A50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6</w:t>
            </w:r>
          </w:p>
          <w:p w14:paraId="3277F40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8</w:t>
            </w:r>
          </w:p>
          <w:p w14:paraId="3EDA7306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3</w:t>
            </w:r>
          </w:p>
          <w:p w14:paraId="5D7B95B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0</w:t>
            </w:r>
          </w:p>
          <w:p w14:paraId="692C730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3" w:type="pct"/>
            <w:shd w:val="clear" w:color="auto" w:fill="FFFFFF" w:themeFill="background1"/>
          </w:tcPr>
          <w:p w14:paraId="6946186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122219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56FB4AF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</w:t>
            </w:r>
          </w:p>
          <w:p w14:paraId="3973901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6</w:t>
            </w:r>
          </w:p>
          <w:p w14:paraId="216AA4A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9</w:t>
            </w:r>
          </w:p>
          <w:p w14:paraId="133AA72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3</w:t>
            </w:r>
          </w:p>
          <w:p w14:paraId="4C2A736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0</w:t>
            </w:r>
          </w:p>
          <w:p w14:paraId="13993AA4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5" w:type="pct"/>
            <w:shd w:val="clear" w:color="auto" w:fill="FFFFFF" w:themeFill="background1"/>
          </w:tcPr>
          <w:p w14:paraId="786B565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8DCC46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867EAF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  <w:shd w:val="clear" w:color="auto" w:fill="FFFFFF" w:themeFill="background1"/>
              </w:rPr>
              <w:t>.33</w:t>
            </w:r>
          </w:p>
        </w:tc>
      </w:tr>
      <w:tr w:rsidR="00552864" w:rsidRPr="00E9417A" w14:paraId="33CCF56C" w14:textId="77777777" w:rsidTr="00866E04">
        <w:tc>
          <w:tcPr>
            <w:tcW w:w="1644" w:type="pct"/>
            <w:shd w:val="clear" w:color="auto" w:fill="FFFFFF" w:themeFill="background1"/>
          </w:tcPr>
          <w:p w14:paraId="077B2FA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b/>
              </w:rPr>
              <w:t xml:space="preserve">Glucose change </w:t>
            </w:r>
            <w:r w:rsidRPr="00E9417A">
              <w:rPr>
                <w:rFonts w:ascii="Times New Roman" w:hAnsi="Times New Roman" w:cs="Times New Roman"/>
                <w:bCs/>
              </w:rPr>
              <w:t>(n)</w:t>
            </w:r>
          </w:p>
          <w:p w14:paraId="1BDEE6B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Lower/Slightly lower</w:t>
            </w:r>
          </w:p>
          <w:p w14:paraId="5146C3C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Same</w:t>
            </w:r>
          </w:p>
          <w:p w14:paraId="22D2022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Slightly Higher/Higher</w:t>
            </w:r>
          </w:p>
          <w:p w14:paraId="6DA8C5D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E9417A">
              <w:rPr>
                <w:rFonts w:ascii="Times New Roman" w:hAnsi="Times New Roman" w:cs="Times New Roman"/>
                <w:bCs/>
              </w:rPr>
              <w:t>-NA</w:t>
            </w:r>
          </w:p>
        </w:tc>
        <w:tc>
          <w:tcPr>
            <w:tcW w:w="1164" w:type="pct"/>
            <w:shd w:val="clear" w:color="auto" w:fill="FFFFFF" w:themeFill="background1"/>
          </w:tcPr>
          <w:p w14:paraId="7EB9B93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</w:p>
          <w:p w14:paraId="360462F4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24</w:t>
            </w:r>
          </w:p>
          <w:p w14:paraId="615505F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33</w:t>
            </w:r>
          </w:p>
          <w:p w14:paraId="15D331C6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27</w:t>
            </w:r>
          </w:p>
          <w:p w14:paraId="6229264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</w:rPr>
            </w:pPr>
            <w:r w:rsidRPr="00E9417A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754" w:type="pct"/>
            <w:shd w:val="clear" w:color="auto" w:fill="FFFFFF" w:themeFill="background1"/>
          </w:tcPr>
          <w:p w14:paraId="5FADAE0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4FB477F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9</w:t>
            </w:r>
          </w:p>
          <w:p w14:paraId="56F2A90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41</w:t>
            </w:r>
          </w:p>
          <w:p w14:paraId="364A6B5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22</w:t>
            </w:r>
          </w:p>
          <w:p w14:paraId="600502F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3" w:type="pct"/>
            <w:shd w:val="clear" w:color="auto" w:fill="FFFFFF" w:themeFill="background1"/>
          </w:tcPr>
          <w:p w14:paraId="3B4F51B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CFF863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20</w:t>
            </w:r>
          </w:p>
          <w:p w14:paraId="21CDD66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38</w:t>
            </w:r>
          </w:p>
          <w:p w14:paraId="70A7448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24</w:t>
            </w:r>
          </w:p>
          <w:p w14:paraId="5BFD96D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85" w:type="pct"/>
            <w:shd w:val="clear" w:color="auto" w:fill="FFFFFF" w:themeFill="background1"/>
          </w:tcPr>
          <w:p w14:paraId="2A91544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45A35C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.73</w:t>
            </w:r>
          </w:p>
        </w:tc>
      </w:tr>
      <w:tr w:rsidR="00552864" w:rsidRPr="00E9417A" w14:paraId="7D4EEC43" w14:textId="77777777" w:rsidTr="00866E04">
        <w:tc>
          <w:tcPr>
            <w:tcW w:w="1644" w:type="pct"/>
          </w:tcPr>
          <w:p w14:paraId="58EFEE9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E9417A">
              <w:rPr>
                <w:rFonts w:ascii="Times New Roman" w:hAnsi="Times New Roman" w:cs="Times New Roman"/>
                <w:b/>
                <w:bCs/>
              </w:rPr>
              <w:t xml:space="preserve">Avoided a diabetes-related health appointment </w:t>
            </w:r>
            <w:r w:rsidRPr="00E9417A">
              <w:rPr>
                <w:rFonts w:ascii="Times New Roman" w:hAnsi="Times New Roman" w:cs="Times New Roman"/>
              </w:rPr>
              <w:t>(n)</w:t>
            </w:r>
          </w:p>
          <w:p w14:paraId="07A05C0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Yes</w:t>
            </w:r>
          </w:p>
          <w:p w14:paraId="2DF7AEEB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No</w:t>
            </w:r>
          </w:p>
        </w:tc>
        <w:tc>
          <w:tcPr>
            <w:tcW w:w="1164" w:type="pct"/>
          </w:tcPr>
          <w:p w14:paraId="11FE4B8F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3A56CC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C4B51E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6</w:t>
            </w:r>
          </w:p>
          <w:p w14:paraId="5092FB6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754" w:type="pct"/>
            <w:shd w:val="clear" w:color="auto" w:fill="auto"/>
          </w:tcPr>
          <w:p w14:paraId="31C3F73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5EEB29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145657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</w:t>
            </w:r>
          </w:p>
          <w:p w14:paraId="0E52DC6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753" w:type="pct"/>
            <w:shd w:val="clear" w:color="auto" w:fill="auto"/>
          </w:tcPr>
          <w:p w14:paraId="1BDD2DD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F333D5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BC5C02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6</w:t>
            </w:r>
          </w:p>
          <w:p w14:paraId="2C684CF7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85" w:type="pct"/>
            <w:shd w:val="clear" w:color="auto" w:fill="auto"/>
          </w:tcPr>
          <w:p w14:paraId="385D623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18CD00F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216BC9F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.09</w:t>
            </w:r>
          </w:p>
        </w:tc>
      </w:tr>
      <w:tr w:rsidR="00552864" w:rsidRPr="00E9417A" w14:paraId="624D5B3F" w14:textId="77777777" w:rsidTr="00866E04">
        <w:tc>
          <w:tcPr>
            <w:tcW w:w="1644" w:type="pct"/>
          </w:tcPr>
          <w:p w14:paraId="57CAB1A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E9417A">
              <w:rPr>
                <w:rFonts w:ascii="Times New Roman" w:hAnsi="Times New Roman" w:cs="Times New Roman"/>
                <w:b/>
                <w:bCs/>
              </w:rPr>
              <w:t xml:space="preserve">GP </w:t>
            </w:r>
            <w:r w:rsidRPr="00E9417A">
              <w:rPr>
                <w:rFonts w:ascii="Times New Roman" w:hAnsi="Times New Roman" w:cs="Times New Roman"/>
              </w:rPr>
              <w:t>(n)</w:t>
            </w:r>
          </w:p>
          <w:p w14:paraId="160D984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Yes</w:t>
            </w:r>
          </w:p>
          <w:p w14:paraId="2296A78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 xml:space="preserve">-No </w:t>
            </w:r>
          </w:p>
        </w:tc>
        <w:tc>
          <w:tcPr>
            <w:tcW w:w="1164" w:type="pct"/>
          </w:tcPr>
          <w:p w14:paraId="08A54BBF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8579B3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0</w:t>
            </w:r>
          </w:p>
          <w:p w14:paraId="63EAECC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54" w:type="pct"/>
            <w:shd w:val="clear" w:color="auto" w:fill="auto"/>
          </w:tcPr>
          <w:p w14:paraId="468AF0B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B41E64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6</w:t>
            </w:r>
          </w:p>
          <w:p w14:paraId="0A2B784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53" w:type="pct"/>
            <w:shd w:val="clear" w:color="auto" w:fill="auto"/>
          </w:tcPr>
          <w:p w14:paraId="40B0F5E8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FD6AA2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1</w:t>
            </w:r>
          </w:p>
          <w:p w14:paraId="4949C6E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85" w:type="pct"/>
            <w:shd w:val="clear" w:color="auto" w:fill="auto"/>
          </w:tcPr>
          <w:p w14:paraId="2E612D24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10D9D0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.52</w:t>
            </w:r>
          </w:p>
        </w:tc>
      </w:tr>
      <w:tr w:rsidR="00552864" w:rsidRPr="00E9417A" w14:paraId="546E1A79" w14:textId="77777777" w:rsidTr="00866E04">
        <w:tc>
          <w:tcPr>
            <w:tcW w:w="1644" w:type="pct"/>
          </w:tcPr>
          <w:p w14:paraId="4CB273F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E9417A">
              <w:rPr>
                <w:rFonts w:ascii="Times New Roman" w:hAnsi="Times New Roman" w:cs="Times New Roman"/>
                <w:b/>
                <w:bCs/>
              </w:rPr>
              <w:t xml:space="preserve">Diabetes Centre </w:t>
            </w:r>
            <w:r w:rsidRPr="00E9417A">
              <w:rPr>
                <w:rFonts w:ascii="Times New Roman" w:hAnsi="Times New Roman" w:cs="Times New Roman"/>
              </w:rPr>
              <w:t>(n)</w:t>
            </w:r>
          </w:p>
          <w:p w14:paraId="751718F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Yes</w:t>
            </w:r>
          </w:p>
          <w:p w14:paraId="122617A6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No</w:t>
            </w:r>
          </w:p>
        </w:tc>
        <w:tc>
          <w:tcPr>
            <w:tcW w:w="1164" w:type="pct"/>
          </w:tcPr>
          <w:p w14:paraId="5A65F346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432B89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0</w:t>
            </w:r>
          </w:p>
          <w:p w14:paraId="78DF8157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54" w:type="pct"/>
            <w:shd w:val="clear" w:color="auto" w:fill="auto"/>
          </w:tcPr>
          <w:p w14:paraId="3171F1A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7B51321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37</w:t>
            </w:r>
          </w:p>
          <w:p w14:paraId="74FC928B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53" w:type="pct"/>
            <w:shd w:val="clear" w:color="auto" w:fill="auto"/>
          </w:tcPr>
          <w:p w14:paraId="188EE33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CAEC304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51</w:t>
            </w:r>
          </w:p>
          <w:p w14:paraId="177C3FBB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685" w:type="pct"/>
            <w:shd w:val="clear" w:color="auto" w:fill="auto"/>
          </w:tcPr>
          <w:p w14:paraId="14A5A328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170EE2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&lt;.001</w:t>
            </w:r>
          </w:p>
        </w:tc>
      </w:tr>
      <w:tr w:rsidR="00552864" w:rsidRPr="00E9417A" w14:paraId="348B6A75" w14:textId="77777777" w:rsidTr="00866E04">
        <w:tc>
          <w:tcPr>
            <w:tcW w:w="1644" w:type="pct"/>
          </w:tcPr>
          <w:p w14:paraId="1EFA83E7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E9417A">
              <w:rPr>
                <w:rFonts w:ascii="Times New Roman" w:hAnsi="Times New Roman" w:cs="Times New Roman"/>
                <w:b/>
                <w:bCs/>
              </w:rPr>
              <w:t xml:space="preserve">Private endocrinologist </w:t>
            </w:r>
            <w:r w:rsidRPr="00E9417A">
              <w:rPr>
                <w:rFonts w:ascii="Times New Roman" w:hAnsi="Times New Roman" w:cs="Times New Roman"/>
              </w:rPr>
              <w:t>(n)</w:t>
            </w:r>
          </w:p>
          <w:p w14:paraId="0BA2F6A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Yes</w:t>
            </w:r>
          </w:p>
          <w:p w14:paraId="05DC63C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No</w:t>
            </w:r>
          </w:p>
        </w:tc>
        <w:tc>
          <w:tcPr>
            <w:tcW w:w="1164" w:type="pct"/>
          </w:tcPr>
          <w:p w14:paraId="72ED2C66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FCD341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2</w:t>
            </w:r>
          </w:p>
          <w:p w14:paraId="4E54846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754" w:type="pct"/>
            <w:shd w:val="clear" w:color="auto" w:fill="auto"/>
          </w:tcPr>
          <w:p w14:paraId="1B68AE7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9FA3B3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4</w:t>
            </w:r>
          </w:p>
          <w:p w14:paraId="2FBF607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53" w:type="pct"/>
            <w:shd w:val="clear" w:color="auto" w:fill="auto"/>
          </w:tcPr>
          <w:p w14:paraId="5BE5604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9AB0E2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4</w:t>
            </w:r>
          </w:p>
          <w:p w14:paraId="024A0AB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685" w:type="pct"/>
            <w:shd w:val="clear" w:color="auto" w:fill="auto"/>
          </w:tcPr>
          <w:p w14:paraId="6D8ACD1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0EA38A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.72</w:t>
            </w:r>
          </w:p>
        </w:tc>
      </w:tr>
      <w:tr w:rsidR="00552864" w:rsidRPr="00E9417A" w14:paraId="2B9CAEFB" w14:textId="77777777" w:rsidTr="00866E04">
        <w:tc>
          <w:tcPr>
            <w:tcW w:w="1644" w:type="pct"/>
          </w:tcPr>
          <w:p w14:paraId="637FC88B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E9417A">
              <w:rPr>
                <w:rFonts w:ascii="Times New Roman" w:hAnsi="Times New Roman" w:cs="Times New Roman"/>
                <w:b/>
                <w:bCs/>
              </w:rPr>
              <w:t xml:space="preserve">Podiatry </w:t>
            </w:r>
            <w:r w:rsidRPr="00E9417A">
              <w:rPr>
                <w:rFonts w:ascii="Times New Roman" w:hAnsi="Times New Roman" w:cs="Times New Roman"/>
              </w:rPr>
              <w:t>(n)</w:t>
            </w:r>
          </w:p>
          <w:p w14:paraId="383D711F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Yes</w:t>
            </w:r>
          </w:p>
          <w:p w14:paraId="282994B8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No</w:t>
            </w:r>
          </w:p>
        </w:tc>
        <w:tc>
          <w:tcPr>
            <w:tcW w:w="1164" w:type="pct"/>
          </w:tcPr>
          <w:p w14:paraId="5E3B243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DEA50B7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23</w:t>
            </w:r>
          </w:p>
          <w:p w14:paraId="41274F6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754" w:type="pct"/>
            <w:shd w:val="clear" w:color="auto" w:fill="auto"/>
          </w:tcPr>
          <w:p w14:paraId="1C1EE55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851CF5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26</w:t>
            </w:r>
          </w:p>
          <w:p w14:paraId="258B288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753" w:type="pct"/>
            <w:shd w:val="clear" w:color="auto" w:fill="auto"/>
          </w:tcPr>
          <w:p w14:paraId="669F5FB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B270B88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26</w:t>
            </w:r>
          </w:p>
          <w:p w14:paraId="73F2080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685" w:type="pct"/>
            <w:shd w:val="clear" w:color="auto" w:fill="auto"/>
          </w:tcPr>
          <w:p w14:paraId="272B6B3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7BCA898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.83</w:t>
            </w:r>
          </w:p>
        </w:tc>
      </w:tr>
      <w:tr w:rsidR="00552864" w:rsidRPr="00E9417A" w14:paraId="42F7E26F" w14:textId="77777777" w:rsidTr="00866E04">
        <w:tc>
          <w:tcPr>
            <w:tcW w:w="1644" w:type="pct"/>
          </w:tcPr>
          <w:p w14:paraId="34F18BE8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E9417A">
              <w:rPr>
                <w:rFonts w:ascii="Times New Roman" w:hAnsi="Times New Roman" w:cs="Times New Roman"/>
                <w:b/>
                <w:bCs/>
              </w:rPr>
              <w:t xml:space="preserve">Dietician </w:t>
            </w:r>
            <w:r w:rsidRPr="00E9417A">
              <w:rPr>
                <w:rFonts w:ascii="Times New Roman" w:hAnsi="Times New Roman" w:cs="Times New Roman"/>
              </w:rPr>
              <w:t>(n)</w:t>
            </w:r>
          </w:p>
          <w:p w14:paraId="31910A04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 xml:space="preserve"> -Yes</w:t>
            </w:r>
          </w:p>
          <w:p w14:paraId="243A00E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 xml:space="preserve"> -No</w:t>
            </w:r>
          </w:p>
        </w:tc>
        <w:tc>
          <w:tcPr>
            <w:tcW w:w="1164" w:type="pct"/>
          </w:tcPr>
          <w:p w14:paraId="6041D318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84C218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0</w:t>
            </w:r>
          </w:p>
          <w:p w14:paraId="7BAE06E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54" w:type="pct"/>
            <w:shd w:val="clear" w:color="auto" w:fill="auto"/>
          </w:tcPr>
          <w:p w14:paraId="5E4C098F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2617A8F7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5</w:t>
            </w:r>
          </w:p>
          <w:p w14:paraId="74B9C26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53" w:type="pct"/>
            <w:shd w:val="clear" w:color="auto" w:fill="auto"/>
          </w:tcPr>
          <w:p w14:paraId="1564C05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53497D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5</w:t>
            </w:r>
          </w:p>
          <w:p w14:paraId="5DB2B83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685" w:type="pct"/>
            <w:shd w:val="clear" w:color="auto" w:fill="auto"/>
          </w:tcPr>
          <w:p w14:paraId="2C5252B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D3C724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.27</w:t>
            </w:r>
          </w:p>
        </w:tc>
      </w:tr>
      <w:tr w:rsidR="00552864" w:rsidRPr="00E9417A" w14:paraId="3BF129D0" w14:textId="77777777" w:rsidTr="00866E04">
        <w:tc>
          <w:tcPr>
            <w:tcW w:w="1644" w:type="pct"/>
          </w:tcPr>
          <w:p w14:paraId="3AB6866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E9417A">
              <w:rPr>
                <w:rFonts w:ascii="Times New Roman" w:hAnsi="Times New Roman" w:cs="Times New Roman"/>
                <w:b/>
                <w:bCs/>
              </w:rPr>
              <w:t xml:space="preserve">Exercise Physio </w:t>
            </w:r>
            <w:r w:rsidRPr="00E9417A">
              <w:rPr>
                <w:rFonts w:ascii="Times New Roman" w:hAnsi="Times New Roman" w:cs="Times New Roman"/>
              </w:rPr>
              <w:t>(n)</w:t>
            </w:r>
          </w:p>
          <w:p w14:paraId="074FF618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Yes</w:t>
            </w:r>
          </w:p>
          <w:p w14:paraId="21A098D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No</w:t>
            </w:r>
          </w:p>
        </w:tc>
        <w:tc>
          <w:tcPr>
            <w:tcW w:w="1164" w:type="pct"/>
          </w:tcPr>
          <w:p w14:paraId="29132FD7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601F217F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5</w:t>
            </w:r>
          </w:p>
          <w:p w14:paraId="2554EF8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54" w:type="pct"/>
            <w:shd w:val="clear" w:color="auto" w:fill="auto"/>
          </w:tcPr>
          <w:p w14:paraId="467631E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F659B0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6</w:t>
            </w:r>
          </w:p>
          <w:p w14:paraId="37F8234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53" w:type="pct"/>
            <w:shd w:val="clear" w:color="auto" w:fill="auto"/>
          </w:tcPr>
          <w:p w14:paraId="456EDB5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48E1BCC6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2</w:t>
            </w:r>
          </w:p>
          <w:p w14:paraId="1713D0C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685" w:type="pct"/>
            <w:shd w:val="clear" w:color="auto" w:fill="auto"/>
          </w:tcPr>
          <w:p w14:paraId="6E3DE5EB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7AA50F8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.12</w:t>
            </w:r>
          </w:p>
        </w:tc>
      </w:tr>
      <w:tr w:rsidR="00552864" w:rsidRPr="00E9417A" w14:paraId="52DE954F" w14:textId="77777777" w:rsidTr="00866E04">
        <w:tc>
          <w:tcPr>
            <w:tcW w:w="1644" w:type="pct"/>
          </w:tcPr>
          <w:p w14:paraId="2DDDE3B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r w:rsidRPr="00E9417A">
              <w:rPr>
                <w:rFonts w:ascii="Times New Roman" w:hAnsi="Times New Roman" w:cs="Times New Roman"/>
                <w:b/>
                <w:bCs/>
              </w:rPr>
              <w:t xml:space="preserve">Psychologist </w:t>
            </w:r>
            <w:r w:rsidRPr="00E9417A">
              <w:rPr>
                <w:rFonts w:ascii="Times New Roman" w:hAnsi="Times New Roman" w:cs="Times New Roman"/>
              </w:rPr>
              <w:t>(n)</w:t>
            </w:r>
          </w:p>
          <w:p w14:paraId="34766E9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Yes</w:t>
            </w:r>
          </w:p>
          <w:p w14:paraId="3E7DD27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-No</w:t>
            </w:r>
          </w:p>
        </w:tc>
        <w:tc>
          <w:tcPr>
            <w:tcW w:w="1164" w:type="pct"/>
          </w:tcPr>
          <w:p w14:paraId="7C00659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36453DF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</w:t>
            </w:r>
          </w:p>
          <w:p w14:paraId="196657D7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54" w:type="pct"/>
            <w:shd w:val="clear" w:color="auto" w:fill="auto"/>
          </w:tcPr>
          <w:p w14:paraId="06448E4D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0F13E67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</w:t>
            </w:r>
          </w:p>
          <w:p w14:paraId="097DD39B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753" w:type="pct"/>
            <w:shd w:val="clear" w:color="auto" w:fill="auto"/>
          </w:tcPr>
          <w:p w14:paraId="3B2B896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1042C85A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1</w:t>
            </w:r>
          </w:p>
          <w:p w14:paraId="6D0CE44F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685" w:type="pct"/>
            <w:shd w:val="clear" w:color="auto" w:fill="auto"/>
          </w:tcPr>
          <w:p w14:paraId="229F8CB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</w:p>
          <w:p w14:paraId="5DE5C5B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.67</w:t>
            </w:r>
          </w:p>
        </w:tc>
      </w:tr>
      <w:tr w:rsidR="00552864" w:rsidRPr="00E9417A" w14:paraId="7BA59641" w14:textId="77777777" w:rsidTr="00866E04">
        <w:tc>
          <w:tcPr>
            <w:tcW w:w="1644" w:type="pct"/>
            <w:shd w:val="clear" w:color="auto" w:fill="FFFFFF" w:themeFill="background1"/>
          </w:tcPr>
          <w:p w14:paraId="4012C866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</w:rPr>
            </w:pPr>
            <w:r w:rsidRPr="00E9417A">
              <w:rPr>
                <w:rFonts w:ascii="Times New Roman" w:hAnsi="Times New Roman" w:cs="Times New Roman"/>
                <w:b/>
              </w:rPr>
              <w:t xml:space="preserve">Total Hospital </w:t>
            </w:r>
            <w:r w:rsidRPr="00E9417A">
              <w:rPr>
                <w:rFonts w:ascii="Times New Roman" w:hAnsi="Times New Roman" w:cs="Times New Roman"/>
              </w:rPr>
              <w:t>(n)</w:t>
            </w:r>
          </w:p>
          <w:p w14:paraId="2B9EBC9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i/>
                <w:iCs/>
              </w:rPr>
            </w:pPr>
            <w:r w:rsidRPr="00E9417A">
              <w:rPr>
                <w:rFonts w:ascii="Times New Roman" w:hAnsi="Times New Roman" w:cs="Times New Roman"/>
              </w:rPr>
              <w:t xml:space="preserve">  </w:t>
            </w:r>
            <w:r w:rsidRPr="00E9417A">
              <w:rPr>
                <w:rFonts w:ascii="Times New Roman" w:hAnsi="Times New Roman" w:cs="Times New Roman"/>
                <w:i/>
                <w:iCs/>
              </w:rPr>
              <w:t>-ED (no admit)</w:t>
            </w:r>
          </w:p>
          <w:p w14:paraId="03B57D9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i/>
                <w:iCs/>
              </w:rPr>
              <w:t xml:space="preserve">  -Admission </w:t>
            </w:r>
          </w:p>
          <w:p w14:paraId="649EEA8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i/>
                <w:iCs/>
              </w:rPr>
              <w:t xml:space="preserve">  -Day procedure</w:t>
            </w:r>
          </w:p>
          <w:p w14:paraId="3F994358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E9417A">
              <w:rPr>
                <w:rFonts w:ascii="Times New Roman" w:hAnsi="Times New Roman" w:cs="Times New Roman"/>
                <w:b/>
                <w:bCs/>
              </w:rPr>
              <w:t>Non Hospital</w:t>
            </w:r>
            <w:proofErr w:type="gramEnd"/>
            <w:r w:rsidRPr="00E9417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9417A">
              <w:rPr>
                <w:rFonts w:ascii="Times New Roman" w:hAnsi="Times New Roman" w:cs="Times New Roman"/>
              </w:rPr>
              <w:t>(n)</w:t>
            </w:r>
          </w:p>
        </w:tc>
        <w:tc>
          <w:tcPr>
            <w:tcW w:w="1164" w:type="pct"/>
            <w:shd w:val="clear" w:color="auto" w:fill="FFFFFF" w:themeFill="background1"/>
          </w:tcPr>
          <w:p w14:paraId="75B9672C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2</w:t>
            </w:r>
          </w:p>
          <w:p w14:paraId="64B80BE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i/>
                <w:iCs/>
              </w:rPr>
              <w:t>5</w:t>
            </w:r>
          </w:p>
          <w:p w14:paraId="03AC8B3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i/>
                <w:iCs/>
              </w:rPr>
              <w:t>5</w:t>
            </w:r>
          </w:p>
          <w:p w14:paraId="0D6458C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i/>
                <w:iCs/>
              </w:rPr>
              <w:t>2</w:t>
            </w:r>
          </w:p>
          <w:p w14:paraId="5DAD8CF3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54" w:type="pct"/>
            <w:shd w:val="clear" w:color="auto" w:fill="FFFFFF" w:themeFill="background1"/>
          </w:tcPr>
          <w:p w14:paraId="66051FE4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17</w:t>
            </w:r>
          </w:p>
          <w:p w14:paraId="6DA550F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i/>
                <w:iCs/>
              </w:rPr>
              <w:t>4</w:t>
            </w:r>
          </w:p>
          <w:p w14:paraId="7A1FACC1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i/>
                <w:iCs/>
              </w:rPr>
              <w:t>9</w:t>
            </w:r>
          </w:p>
          <w:p w14:paraId="2C335BBB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i/>
                <w:iCs/>
              </w:rPr>
              <w:t>4</w:t>
            </w:r>
          </w:p>
          <w:p w14:paraId="4952D2E6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53" w:type="pct"/>
            <w:shd w:val="clear" w:color="auto" w:fill="FFFFFF" w:themeFill="background1"/>
          </w:tcPr>
          <w:p w14:paraId="0971A3B7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</w:t>
            </w:r>
          </w:p>
          <w:p w14:paraId="67A25502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i/>
                <w:iCs/>
              </w:rPr>
              <w:t>1</w:t>
            </w:r>
          </w:p>
          <w:p w14:paraId="59A40A09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i/>
                <w:iCs/>
              </w:rPr>
              <w:t>6</w:t>
            </w:r>
          </w:p>
          <w:p w14:paraId="0521F315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  <w:i/>
                <w:iCs/>
              </w:rPr>
            </w:pPr>
            <w:r w:rsidRPr="00E9417A">
              <w:rPr>
                <w:rFonts w:ascii="Times New Roman" w:hAnsi="Times New Roman" w:cs="Times New Roman"/>
                <w:i/>
                <w:iCs/>
              </w:rPr>
              <w:t>1</w:t>
            </w:r>
          </w:p>
          <w:p w14:paraId="0277311E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685" w:type="pct"/>
            <w:shd w:val="clear" w:color="auto" w:fill="auto"/>
          </w:tcPr>
          <w:p w14:paraId="31A40020" w14:textId="77777777" w:rsidR="00552864" w:rsidRPr="00E9417A" w:rsidRDefault="00552864" w:rsidP="00866E04">
            <w:pPr>
              <w:shd w:val="clear" w:color="auto" w:fill="FFFFFF" w:themeFill="background1"/>
              <w:rPr>
                <w:rFonts w:ascii="Times New Roman" w:hAnsi="Times New Roman" w:cs="Times New Roman"/>
              </w:rPr>
            </w:pPr>
            <w:r w:rsidRPr="00E9417A">
              <w:rPr>
                <w:rFonts w:ascii="Times New Roman" w:hAnsi="Times New Roman" w:cs="Times New Roman"/>
              </w:rPr>
              <w:t>.17</w:t>
            </w:r>
          </w:p>
        </w:tc>
      </w:tr>
    </w:tbl>
    <w:p w14:paraId="1A822929" w14:textId="77777777" w:rsidR="00552864" w:rsidRDefault="00552864" w:rsidP="00552864"/>
    <w:sectPr w:rsidR="00552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5A06CC"/>
    <w:multiLevelType w:val="multilevel"/>
    <w:tmpl w:val="C32624F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8270166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864"/>
    <w:rsid w:val="002C1A64"/>
    <w:rsid w:val="00552864"/>
    <w:rsid w:val="009E2866"/>
    <w:rsid w:val="00A923DE"/>
    <w:rsid w:val="00EA582C"/>
    <w:rsid w:val="00F4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158FC"/>
  <w15:chartTrackingRefBased/>
  <w15:docId w15:val="{A3788925-742C-453B-96E6-CBCD6D82F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86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8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8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8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8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8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8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8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8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8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8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8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8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8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8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8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8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8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8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28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28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8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28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28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28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28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28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8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8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28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286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Noonan</dc:creator>
  <cp:keywords/>
  <dc:description/>
  <cp:lastModifiedBy>Stephanie Noonan</cp:lastModifiedBy>
  <cp:revision>2</cp:revision>
  <dcterms:created xsi:type="dcterms:W3CDTF">2025-04-08T12:19:00Z</dcterms:created>
  <dcterms:modified xsi:type="dcterms:W3CDTF">2025-07-31T13:54:00Z</dcterms:modified>
</cp:coreProperties>
</file>